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8F1E7" w14:textId="77777777" w:rsidR="008C357E" w:rsidRPr="005B1006" w:rsidRDefault="008C357E" w:rsidP="008C357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B1006">
        <w:rPr>
          <w:rFonts w:ascii="Times New Roman" w:hAnsi="Times New Roman" w:cs="Times New Roman"/>
          <w:b/>
          <w:noProof/>
          <w:color w:val="000000"/>
          <w:sz w:val="24"/>
          <w:szCs w:val="24"/>
          <w:lang w:eastAsia="sv-SE"/>
        </w:rPr>
        <w:drawing>
          <wp:inline distT="0" distB="0" distL="0" distR="0" wp14:anchorId="60C036F3" wp14:editId="49090243">
            <wp:extent cx="5400040" cy="1501775"/>
            <wp:effectExtent l="0" t="0" r="0" b="3175"/>
            <wp:docPr id="2" name="Bildobjekt 2" descr="En bild som visar linje, Graf, text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 descr="En bild som visar linje, Graf, text, diagram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0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4F134" w14:textId="77777777" w:rsidR="008C357E" w:rsidRPr="005B1006" w:rsidRDefault="008C357E" w:rsidP="008C357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65619E8" w14:textId="77777777" w:rsidR="008C357E" w:rsidRPr="005B1006" w:rsidRDefault="008C357E" w:rsidP="008C357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02C8DBB" w14:textId="3AF5FC58" w:rsidR="008C357E" w:rsidRPr="008C357E" w:rsidRDefault="008C357E" w:rsidP="008C357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8C357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2 Fig.</w:t>
      </w:r>
      <w:r w:rsidRPr="008C357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C357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Local quality assessment of residues in the </w:t>
      </w:r>
      <w:proofErr w:type="spellStart"/>
      <w:r w:rsidRPr="008C357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PvDHS</w:t>
      </w:r>
      <w:proofErr w:type="spellEnd"/>
      <w:r w:rsidRPr="008C357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-model 1 and</w:t>
      </w:r>
    </w:p>
    <w:p w14:paraId="38461E78" w14:textId="77777777" w:rsidR="008C357E" w:rsidRPr="008C357E" w:rsidRDefault="008C357E" w:rsidP="008C357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8C357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PvDHS</w:t>
      </w:r>
      <w:proofErr w:type="spellEnd"/>
      <w:r w:rsidRPr="008C357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-model 2.</w:t>
      </w:r>
      <w:r w:rsidRPr="008C357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750BABC5" w14:textId="77777777" w:rsidR="008C357E" w:rsidRPr="008C357E" w:rsidRDefault="008C357E" w:rsidP="008C357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BC99E06" w14:textId="77777777" w:rsidR="008C357E" w:rsidRPr="008C357E" w:rsidRDefault="008C357E" w:rsidP="008C357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Hlk182909073"/>
      <w:r w:rsidRPr="008C357E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black dashed line indicates the threshold distinguishing poor- and high-quality local similarity regions. Arrows indicate the position of the residues within the binding sites.</w:t>
      </w:r>
    </w:p>
    <w:bookmarkEnd w:id="0"/>
    <w:p w14:paraId="06C168E1" w14:textId="77777777" w:rsidR="004922CC" w:rsidRPr="008C357E" w:rsidRDefault="004922CC">
      <w:pPr>
        <w:rPr>
          <w:lang w:val="en-US"/>
        </w:rPr>
      </w:pPr>
    </w:p>
    <w:sectPr w:rsidR="004922CC" w:rsidRPr="008C35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57E"/>
    <w:rsid w:val="00222BCC"/>
    <w:rsid w:val="004922CC"/>
    <w:rsid w:val="008C357E"/>
    <w:rsid w:val="00EB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3F2D9"/>
  <w15:chartTrackingRefBased/>
  <w15:docId w15:val="{4EBC25F9-773C-4BF0-A5B5-F29F3042C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>Gothenburg University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Sunnerhagen</dc:creator>
  <cp:keywords/>
  <dc:description/>
  <cp:lastModifiedBy>estesanita@gmail.com</cp:lastModifiedBy>
  <cp:revision>2</cp:revision>
  <dcterms:created xsi:type="dcterms:W3CDTF">2024-11-14T07:12:00Z</dcterms:created>
  <dcterms:modified xsi:type="dcterms:W3CDTF">2024-11-19T10:44:00Z</dcterms:modified>
</cp:coreProperties>
</file>